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CFF7A5" w14:textId="77777777" w:rsidR="00610BCA" w:rsidRPr="00447CAA" w:rsidRDefault="00610BCA" w:rsidP="00610BCA">
      <w:pPr>
        <w:spacing w:line="480" w:lineRule="auto"/>
        <w:rPr>
          <w:rFonts w:ascii="Arial" w:eastAsia="Times New Roman" w:hAnsi="Arial" w:cs="Arial"/>
          <w:sz w:val="22"/>
          <w:szCs w:val="22"/>
        </w:rPr>
      </w:pPr>
      <w:r w:rsidRPr="00447CAA">
        <w:rPr>
          <w:rFonts w:ascii="Arial" w:eastAsia="Times New Roman" w:hAnsi="Arial" w:cs="Arial"/>
          <w:b/>
          <w:bCs/>
          <w:color w:val="000000"/>
          <w:sz w:val="22"/>
          <w:szCs w:val="22"/>
          <w:u w:val="single"/>
        </w:rPr>
        <w:t>Acknowledgements:</w:t>
      </w:r>
    </w:p>
    <w:p w14:paraId="27E45DEF" w14:textId="7F546B5C" w:rsidR="00610BCA" w:rsidRPr="00610BCA" w:rsidRDefault="00610BCA" w:rsidP="00610BCA">
      <w:pPr>
        <w:spacing w:line="480" w:lineRule="auto"/>
        <w:rPr>
          <w:rFonts w:ascii="Arial" w:eastAsia="Times New Roman" w:hAnsi="Arial" w:cs="Arial"/>
          <w:color w:val="000000"/>
          <w:sz w:val="22"/>
          <w:szCs w:val="22"/>
        </w:rPr>
      </w:pPr>
      <w:bookmarkStart w:id="0" w:name="_GoBack"/>
      <w:bookmarkEnd w:id="0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We would like to acknowledge our collaborators at the Aortic Trauma Foundation: Naveed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aquib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Anthony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Estrer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Gustavo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Oderich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Rana Afifi, Ezra Koh, Michelle McNutt, Dave Meyer, Binod Shrestha, Edmundo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Dipasupil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Elina Quiroga, Nicolas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tafforin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Charles Fox, Rishi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Kund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Rami Gilani, David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Turay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>, Xian Luo-Owen, Muhammad Aftab, Mohammed Al-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Musaw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T. Brett Reece, Donald Jacobs, Rafael D.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Malgor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Jeniann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Yi, Erica Leith Mitchell, Martin Croce, Suzanne Moyer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Lalithapriy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Jayakumar, Matthew J Sideman, Christopher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Mitromara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Dimitrio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Miserli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Reshma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Brahmbhatt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Lisa Bennett, Ernest Moore, Alexis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Cralley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William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hutze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William Dockery, Laura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Petrey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Timothy N Phelps, Nicole Fox, Lisa Shea, John Berne, Ivan Puente, Mario F Gomez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Dalier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R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Medero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Pedro Teixeira, Emily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Leede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Frank Buchanan, Emilio Ramos, Marielle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Ngoue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Sadia Ali, Davide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Pacin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Luca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Bott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Ciro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Amodio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Tal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Horer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David McGreevy, Ravi Rajani, Jaime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Benarroch-Gampel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>, Christopher R. Ramos, Manuel Garcia-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Toc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Kenji Inaba, Desmond Khor, Matt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med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Emad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Zakhary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Michael Williams, Catherine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Wittgen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Pierantonio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Rimold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Ilenia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D'Alessio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Nicola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Monzio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Compagnon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Valerio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Tolv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Neil Parry, Luc Dubois, John Bini, Karen Herzing, Marc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Passman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Adam W Beck, Mark Patterson, Ben Pearce, Emily Spangler, Jarrad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Rowse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Danielle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utzko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Andres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chanzer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Francesco Aiello, Edward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Arou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Elias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Arou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Douglas Jones, Dejah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Judelson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Louis Messina, Tammy Nguyen, Jessica Simons, Robert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teppacher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James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Haan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Kelly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Lightwine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Vincent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Riambau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Gaspar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Mestre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Xavier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Yuguero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Daniel Gil, Eduard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Casajuan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Malachi Sheahan, Marie Unruh, Claudie Sheahan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Tapash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Palit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Amit Chawla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Amadi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Brooke, Melissa Donovan, Joe Giaimo, Bruce Torrance, Joao Rezende-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Neto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Mario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D’Ori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Sandro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Lepid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Peter Rossi, Viktor Reva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Triss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Babrowsk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Ross Milner, Luka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Pocivavsek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Christopher Skelly, Julie Dunn, Brittany Smoot, Sam Godin, Kevin Martin, Todd Vogel, Santi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Trimarch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Maurizio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Domanin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Viviana Grassi, Matt Eagleton, Ali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Azizzadeh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Bruce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Gewertz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Galino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Barmpara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Donald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Baril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Elizabeth Chou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Cassr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Arbab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NavYash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Gupta, Sally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chonefeld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Theodore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Teruy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Marc Schermerhorn, Mark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Wyer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Allen Hamdan, Lars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tangenberg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Andy Lee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Patric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Liang, </w:t>
      </w:r>
      <w:r w:rsidRPr="00447CAA">
        <w:rPr>
          <w:rFonts w:ascii="Arial" w:eastAsia="Times New Roman" w:hAnsi="Arial" w:cs="Arial"/>
          <w:color w:val="000000"/>
          <w:sz w:val="22"/>
          <w:szCs w:val="22"/>
        </w:rPr>
        <w:lastRenderedPageBreak/>
        <w:t xml:space="preserve">Christina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Marcaccio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Junaid Malek, Giovanni Ferrante, Emmanuel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Nwachuk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Ralph Darlin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Xzabi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Caliste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Benjamin B. Chang, Jeffrey C.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Hnath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Paul B.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Kreienberg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Alexander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Kryszuk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Adriana Laser, Sean P. Roddy, Stephanie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altzberg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Melissa Shah, Courtney Warner, Chin-Chin Yeh, Allison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Berndtson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Asad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Choudhry, Joseph Galante, Lee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eong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eong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K. Lee, Andrew Rosenthal, Rachele Solomon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erg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Bellmunt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Robert Rhee, Susan Beale, Lewis E. Jacobson, Jamie Williams, Christopher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Firek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Xiaofe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Zhang, Alex Coronel, Megan Brenner, Zachary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Wanken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Jahanzeb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Kaikaus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Daniel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Kindell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Richie Li, Erin McIntosh, Fatima Mustansir, Julia Suggs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hirl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Tay, Varun Dalmia, Ryan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Wahid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Muhammad Zeeshan, Henry Jefferson, Heather Grossman Verner, Cynthia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Villalt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Rene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Chidozie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R.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Pull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Rossell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 Di Domenico, Sara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Speziali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 xml:space="preserve">, Giorgio </w:t>
      </w:r>
      <w:proofErr w:type="spellStart"/>
      <w:r w:rsidRPr="00447CAA">
        <w:rPr>
          <w:rFonts w:ascii="Arial" w:eastAsia="Times New Roman" w:hAnsi="Arial" w:cs="Arial"/>
          <w:color w:val="000000"/>
          <w:sz w:val="22"/>
          <w:szCs w:val="22"/>
        </w:rPr>
        <w:t>Turicchia</w:t>
      </w:r>
      <w:proofErr w:type="spellEnd"/>
      <w:r w:rsidRPr="00447CAA">
        <w:rPr>
          <w:rFonts w:ascii="Arial" w:eastAsia="Times New Roman" w:hAnsi="Arial" w:cs="Arial"/>
          <w:color w:val="000000"/>
          <w:sz w:val="22"/>
          <w:szCs w:val="22"/>
        </w:rPr>
        <w:t>, and Mara Fanelli.</w:t>
      </w:r>
    </w:p>
    <w:p w14:paraId="7D4FCB13" w14:textId="77777777" w:rsidR="00610BCA" w:rsidRDefault="00610BCA"/>
    <w:sectPr w:rsidR="00610BCA" w:rsidSect="00BA12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0BCA"/>
    <w:rsid w:val="00610BCA"/>
    <w:rsid w:val="00BA12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004E87"/>
  <w15:chartTrackingRefBased/>
  <w15:docId w15:val="{9DA23928-456F-9A49-B114-8F476986F5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0B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0</Words>
  <Characters>2627</Characters>
  <Application>Microsoft Office Word</Application>
  <DocSecurity>0</DocSecurity>
  <Lines>21</Lines>
  <Paragraphs>6</Paragraphs>
  <ScaleCrop>false</ScaleCrop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arah MacHugh</dc:creator>
  <cp:keywords/>
  <dc:description/>
  <cp:lastModifiedBy>Alexandra Sarah MacHugh</cp:lastModifiedBy>
  <cp:revision>1</cp:revision>
  <dcterms:created xsi:type="dcterms:W3CDTF">2025-06-04T05:07:00Z</dcterms:created>
  <dcterms:modified xsi:type="dcterms:W3CDTF">2025-06-04T05:07:00Z</dcterms:modified>
</cp:coreProperties>
</file>